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5F42" w14:textId="74B7001A" w:rsidR="009542BD" w:rsidRDefault="00163C44" w:rsidP="009542B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2128734"/>
      <w:r w:rsidRPr="00163C4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542BD" w:rsidRPr="00F60BCF">
        <w:t xml:space="preserve"> </w:t>
      </w:r>
      <w:r w:rsidR="009542BD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42BD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 xml:space="preserve">serum </w:t>
      </w:r>
      <w:r w:rsidR="00AF7DEC">
        <w:rPr>
          <w:rFonts w:ascii="Times New Roman" w:hAnsi="Times New Roman" w:cs="Times New Roman"/>
          <w:b/>
          <w:bCs/>
          <w:sz w:val="24"/>
          <w:szCs w:val="24"/>
        </w:rPr>
        <w:t>TSH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 xml:space="preserve"> levels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25"/>
        <w:gridCol w:w="2200"/>
        <w:gridCol w:w="2201"/>
        <w:gridCol w:w="2201"/>
        <w:gridCol w:w="2201"/>
        <w:gridCol w:w="1213"/>
      </w:tblGrid>
      <w:tr w:rsidR="009542BD" w14:paraId="259A86A9" w14:textId="77777777" w:rsidTr="00916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tcBorders>
              <w:top w:val="single" w:sz="4" w:space="0" w:color="auto"/>
            </w:tcBorders>
          </w:tcPr>
          <w:p w14:paraId="186B2E6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62DF4369" w14:textId="77777777" w:rsidR="009542BD" w:rsidRPr="00F60BCF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A29FCDF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7D6B5CE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73095B8D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90A2782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AF7DEC" w14:paraId="2C055F09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42CD278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0" w:type="dxa"/>
          </w:tcPr>
          <w:p w14:paraId="36930D9A" w14:textId="4B989F3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9.18(1.13)</w:t>
            </w:r>
          </w:p>
        </w:tc>
        <w:tc>
          <w:tcPr>
            <w:tcW w:w="2201" w:type="dxa"/>
          </w:tcPr>
          <w:p w14:paraId="427D95C7" w14:textId="3920DE1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9.65(1.18)</w:t>
            </w:r>
          </w:p>
        </w:tc>
        <w:tc>
          <w:tcPr>
            <w:tcW w:w="2201" w:type="dxa"/>
          </w:tcPr>
          <w:p w14:paraId="66E7BC0C" w14:textId="3CF5F645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2.63(1.68)</w:t>
            </w:r>
          </w:p>
        </w:tc>
        <w:tc>
          <w:tcPr>
            <w:tcW w:w="2201" w:type="dxa"/>
          </w:tcPr>
          <w:p w14:paraId="63260082" w14:textId="42F598F2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6.53(1.35)</w:t>
            </w:r>
          </w:p>
        </w:tc>
        <w:tc>
          <w:tcPr>
            <w:tcW w:w="1213" w:type="dxa"/>
          </w:tcPr>
          <w:p w14:paraId="43EE677F" w14:textId="30FC3381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1*</w:t>
            </w:r>
          </w:p>
        </w:tc>
      </w:tr>
      <w:tr w:rsidR="009542BD" w14:paraId="4D2EBEA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51BA55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0" w:type="dxa"/>
          </w:tcPr>
          <w:p w14:paraId="70A23ECF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1B508D5A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C4B7CCD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6FFACC5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4993FBC6" w14:textId="28E26BE4" w:rsidR="009542BD" w:rsidRPr="00AF7DEC" w:rsidRDefault="00AF7DEC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4</w:t>
            </w:r>
          </w:p>
        </w:tc>
      </w:tr>
      <w:tr w:rsidR="00AF7DEC" w14:paraId="3C22F66B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5552A2C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0" w:type="dxa"/>
          </w:tcPr>
          <w:p w14:paraId="7F3F861D" w14:textId="2C6EF70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sz w:val="23"/>
                <w:szCs w:val="23"/>
              </w:rPr>
              <w:t>257(55.88)</w:t>
            </w:r>
          </w:p>
        </w:tc>
        <w:tc>
          <w:tcPr>
            <w:tcW w:w="2201" w:type="dxa"/>
          </w:tcPr>
          <w:p w14:paraId="43090637" w14:textId="38089E6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sz w:val="23"/>
                <w:szCs w:val="23"/>
              </w:rPr>
              <w:t>248(52.52)</w:t>
            </w:r>
          </w:p>
        </w:tc>
        <w:tc>
          <w:tcPr>
            <w:tcW w:w="2201" w:type="dxa"/>
          </w:tcPr>
          <w:p w14:paraId="4C40333D" w14:textId="3DB2298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sz w:val="23"/>
                <w:szCs w:val="23"/>
              </w:rPr>
              <w:t>297(67.12)</w:t>
            </w:r>
          </w:p>
        </w:tc>
        <w:tc>
          <w:tcPr>
            <w:tcW w:w="2201" w:type="dxa"/>
          </w:tcPr>
          <w:p w14:paraId="55FA7B08" w14:textId="76F07596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sz w:val="23"/>
                <w:szCs w:val="23"/>
              </w:rPr>
              <w:t>314(71.04)</w:t>
            </w:r>
          </w:p>
        </w:tc>
        <w:tc>
          <w:tcPr>
            <w:tcW w:w="1213" w:type="dxa"/>
          </w:tcPr>
          <w:p w14:paraId="054ED3E0" w14:textId="19DC53C3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3E380A72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45429A2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0" w:type="dxa"/>
          </w:tcPr>
          <w:p w14:paraId="4BCDFF9F" w14:textId="71F0C23E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0(16.12)</w:t>
            </w:r>
          </w:p>
        </w:tc>
        <w:tc>
          <w:tcPr>
            <w:tcW w:w="2201" w:type="dxa"/>
          </w:tcPr>
          <w:p w14:paraId="38D45373" w14:textId="3C58ADF3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8(15.64)</w:t>
            </w:r>
          </w:p>
        </w:tc>
        <w:tc>
          <w:tcPr>
            <w:tcW w:w="2201" w:type="dxa"/>
          </w:tcPr>
          <w:p w14:paraId="449230B4" w14:textId="31160CA2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8(14.09)</w:t>
            </w:r>
          </w:p>
        </w:tc>
        <w:tc>
          <w:tcPr>
            <w:tcW w:w="2201" w:type="dxa"/>
          </w:tcPr>
          <w:p w14:paraId="37633FA2" w14:textId="35EF7606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(10.00)</w:t>
            </w:r>
          </w:p>
        </w:tc>
        <w:tc>
          <w:tcPr>
            <w:tcW w:w="1213" w:type="dxa"/>
          </w:tcPr>
          <w:p w14:paraId="758D064F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5E2899D1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06F59A19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0" w:type="dxa"/>
          </w:tcPr>
          <w:p w14:paraId="17256D07" w14:textId="6AC8E7B4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1(28.00)</w:t>
            </w:r>
          </w:p>
        </w:tc>
        <w:tc>
          <w:tcPr>
            <w:tcW w:w="2201" w:type="dxa"/>
          </w:tcPr>
          <w:p w14:paraId="11D46503" w14:textId="386DD0BD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9(31.83)</w:t>
            </w:r>
          </w:p>
        </w:tc>
        <w:tc>
          <w:tcPr>
            <w:tcW w:w="2201" w:type="dxa"/>
          </w:tcPr>
          <w:p w14:paraId="1C33D1CC" w14:textId="67EDAF4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1(18.79)</w:t>
            </w:r>
          </w:p>
        </w:tc>
        <w:tc>
          <w:tcPr>
            <w:tcW w:w="2201" w:type="dxa"/>
          </w:tcPr>
          <w:p w14:paraId="0B04514F" w14:textId="246B62E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5(18.97)</w:t>
            </w:r>
          </w:p>
        </w:tc>
        <w:tc>
          <w:tcPr>
            <w:tcW w:w="1213" w:type="dxa"/>
          </w:tcPr>
          <w:p w14:paraId="3FB00124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7E2B92D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6A1DBAA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0" w:type="dxa"/>
          </w:tcPr>
          <w:p w14:paraId="1A74E273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1201984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77F9839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4FF9030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2B4B2DDF" w14:textId="05D5B305" w:rsidR="009542BD" w:rsidRPr="00AF7DEC" w:rsidRDefault="00AF7DEC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6</w:t>
            </w:r>
          </w:p>
        </w:tc>
      </w:tr>
      <w:tr w:rsidR="00AF7DEC" w14:paraId="2EA05D8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8ACF8E0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0" w:type="dxa"/>
          </w:tcPr>
          <w:p w14:paraId="4ED4A12F" w14:textId="449FCBA6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9(62.70)</w:t>
            </w:r>
          </w:p>
        </w:tc>
        <w:tc>
          <w:tcPr>
            <w:tcW w:w="2201" w:type="dxa"/>
          </w:tcPr>
          <w:p w14:paraId="4E3872EC" w14:textId="415486DB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4(52.86)</w:t>
            </w:r>
          </w:p>
        </w:tc>
        <w:tc>
          <w:tcPr>
            <w:tcW w:w="2201" w:type="dxa"/>
          </w:tcPr>
          <w:p w14:paraId="669DA252" w14:textId="62C65A72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1(57.58)</w:t>
            </w:r>
          </w:p>
        </w:tc>
        <w:tc>
          <w:tcPr>
            <w:tcW w:w="2201" w:type="dxa"/>
          </w:tcPr>
          <w:p w14:paraId="486914C8" w14:textId="6E88ADE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9(54.85)</w:t>
            </w:r>
          </w:p>
        </w:tc>
        <w:tc>
          <w:tcPr>
            <w:tcW w:w="1213" w:type="dxa"/>
          </w:tcPr>
          <w:p w14:paraId="024F1334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7294CF7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92FC667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0" w:type="dxa"/>
          </w:tcPr>
          <w:p w14:paraId="18DB322A" w14:textId="637F7801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9(37.30)</w:t>
            </w:r>
          </w:p>
        </w:tc>
        <w:tc>
          <w:tcPr>
            <w:tcW w:w="2201" w:type="dxa"/>
          </w:tcPr>
          <w:p w14:paraId="2C203972" w14:textId="2C2BA2C5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1(47.14)</w:t>
            </w:r>
          </w:p>
        </w:tc>
        <w:tc>
          <w:tcPr>
            <w:tcW w:w="2201" w:type="dxa"/>
          </w:tcPr>
          <w:p w14:paraId="6B488920" w14:textId="21102254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5(42.42)</w:t>
            </w:r>
          </w:p>
        </w:tc>
        <w:tc>
          <w:tcPr>
            <w:tcW w:w="2201" w:type="dxa"/>
          </w:tcPr>
          <w:p w14:paraId="58C1921A" w14:textId="0301C44A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7(45.15)</w:t>
            </w:r>
          </w:p>
        </w:tc>
        <w:tc>
          <w:tcPr>
            <w:tcW w:w="1213" w:type="dxa"/>
          </w:tcPr>
          <w:p w14:paraId="150EC47E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28BAC32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1E80330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0" w:type="dxa"/>
          </w:tcPr>
          <w:p w14:paraId="4CCF2520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41D00A8D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5319977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AD946B1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14:paraId="3C79D3AF" w14:textId="56509B2D" w:rsidR="009542BD" w:rsidRPr="00AF7DEC" w:rsidRDefault="00AF7DEC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*</w:t>
            </w:r>
          </w:p>
        </w:tc>
      </w:tr>
      <w:tr w:rsidR="00AF7DEC" w14:paraId="4DF515F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FDE970D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0" w:type="dxa"/>
          </w:tcPr>
          <w:p w14:paraId="3955914F" w14:textId="4F5CDF0C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3(7.66)</w:t>
            </w:r>
          </w:p>
        </w:tc>
        <w:tc>
          <w:tcPr>
            <w:tcW w:w="2201" w:type="dxa"/>
          </w:tcPr>
          <w:p w14:paraId="22B45765" w14:textId="38E5B14B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4(8.86)</w:t>
            </w:r>
          </w:p>
        </w:tc>
        <w:tc>
          <w:tcPr>
            <w:tcW w:w="2201" w:type="dxa"/>
          </w:tcPr>
          <w:p w14:paraId="7B899368" w14:textId="5ECF4D3B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3(4.64)</w:t>
            </w:r>
          </w:p>
        </w:tc>
        <w:tc>
          <w:tcPr>
            <w:tcW w:w="2201" w:type="dxa"/>
          </w:tcPr>
          <w:p w14:paraId="67E8F530" w14:textId="51D2B91C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9(7.14)</w:t>
            </w:r>
          </w:p>
        </w:tc>
        <w:tc>
          <w:tcPr>
            <w:tcW w:w="1213" w:type="dxa"/>
          </w:tcPr>
          <w:p w14:paraId="6F132EBE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7626D062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E58E179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0" w:type="dxa"/>
          </w:tcPr>
          <w:p w14:paraId="42CECE00" w14:textId="32F0269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3(16.12)</w:t>
            </w:r>
          </w:p>
        </w:tc>
        <w:tc>
          <w:tcPr>
            <w:tcW w:w="2201" w:type="dxa"/>
          </w:tcPr>
          <w:p w14:paraId="12C1B72F" w14:textId="42067A0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1(19.81)</w:t>
            </w:r>
          </w:p>
        </w:tc>
        <w:tc>
          <w:tcPr>
            <w:tcW w:w="2201" w:type="dxa"/>
          </w:tcPr>
          <w:p w14:paraId="2C9D501B" w14:textId="0D844529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6(10.46)</w:t>
            </w:r>
          </w:p>
        </w:tc>
        <w:tc>
          <w:tcPr>
            <w:tcW w:w="2201" w:type="dxa"/>
          </w:tcPr>
          <w:p w14:paraId="2A16E0F8" w14:textId="265DF330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4( 7.55)</w:t>
            </w:r>
          </w:p>
        </w:tc>
        <w:tc>
          <w:tcPr>
            <w:tcW w:w="1213" w:type="dxa"/>
          </w:tcPr>
          <w:p w14:paraId="4AC156AC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74D86384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A153FE1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0" w:type="dxa"/>
          </w:tcPr>
          <w:p w14:paraId="2C407361" w14:textId="336399C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0(64.43)</w:t>
            </w:r>
          </w:p>
        </w:tc>
        <w:tc>
          <w:tcPr>
            <w:tcW w:w="2201" w:type="dxa"/>
          </w:tcPr>
          <w:p w14:paraId="3F972582" w14:textId="0F0F585D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5(58.77)</w:t>
            </w:r>
          </w:p>
        </w:tc>
        <w:tc>
          <w:tcPr>
            <w:tcW w:w="2201" w:type="dxa"/>
          </w:tcPr>
          <w:p w14:paraId="2486BAD4" w14:textId="5ABD9EEE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9(74.89)</w:t>
            </w:r>
          </w:p>
        </w:tc>
        <w:tc>
          <w:tcPr>
            <w:tcW w:w="2201" w:type="dxa"/>
          </w:tcPr>
          <w:p w14:paraId="5FBA1F3F" w14:textId="378704AD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7(80.20)</w:t>
            </w:r>
          </w:p>
        </w:tc>
        <w:tc>
          <w:tcPr>
            <w:tcW w:w="1213" w:type="dxa"/>
          </w:tcPr>
          <w:p w14:paraId="024D91A0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6190C02A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C6EA83B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0" w:type="dxa"/>
          </w:tcPr>
          <w:p w14:paraId="2C38B1C8" w14:textId="43AA8B26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5(5.31)</w:t>
            </w:r>
          </w:p>
        </w:tc>
        <w:tc>
          <w:tcPr>
            <w:tcW w:w="2201" w:type="dxa"/>
          </w:tcPr>
          <w:p w14:paraId="16091109" w14:textId="00A90973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8(5.78)</w:t>
            </w:r>
          </w:p>
        </w:tc>
        <w:tc>
          <w:tcPr>
            <w:tcW w:w="2201" w:type="dxa"/>
          </w:tcPr>
          <w:p w14:paraId="74DF55C4" w14:textId="6FDC2FA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8(5.37)</w:t>
            </w:r>
          </w:p>
        </w:tc>
        <w:tc>
          <w:tcPr>
            <w:tcW w:w="2201" w:type="dxa"/>
          </w:tcPr>
          <w:p w14:paraId="36EA35B1" w14:textId="6D1E1B2C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5(3.32)</w:t>
            </w:r>
          </w:p>
        </w:tc>
        <w:tc>
          <w:tcPr>
            <w:tcW w:w="1213" w:type="dxa"/>
          </w:tcPr>
          <w:p w14:paraId="521A99F2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742895AA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0928F0A4" w14:textId="4F0CA21D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o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he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0" w:type="dxa"/>
          </w:tcPr>
          <w:p w14:paraId="02A46DD7" w14:textId="29CC6AF0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(6.47)</w:t>
            </w:r>
          </w:p>
        </w:tc>
        <w:tc>
          <w:tcPr>
            <w:tcW w:w="2201" w:type="dxa"/>
          </w:tcPr>
          <w:p w14:paraId="791695A9" w14:textId="222F3F9F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(6.78)</w:t>
            </w:r>
          </w:p>
        </w:tc>
        <w:tc>
          <w:tcPr>
            <w:tcW w:w="2201" w:type="dxa"/>
          </w:tcPr>
          <w:p w14:paraId="72787C50" w14:textId="09A886B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(4.63)</w:t>
            </w:r>
          </w:p>
        </w:tc>
        <w:tc>
          <w:tcPr>
            <w:tcW w:w="2201" w:type="dxa"/>
          </w:tcPr>
          <w:p w14:paraId="13460D04" w14:textId="2144C6B1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(1.79)</w:t>
            </w:r>
          </w:p>
        </w:tc>
        <w:tc>
          <w:tcPr>
            <w:tcW w:w="1213" w:type="dxa"/>
          </w:tcPr>
          <w:p w14:paraId="016E00FD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18F292F3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4029DF5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0" w:type="dxa"/>
          </w:tcPr>
          <w:p w14:paraId="0372A77C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08FED9A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0C9B1792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4E401B9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A22ED33" w14:textId="3D6854D7" w:rsidR="009542BD" w:rsidRPr="00AF7DEC" w:rsidRDefault="00AF7DEC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47</w:t>
            </w:r>
          </w:p>
        </w:tc>
      </w:tr>
      <w:tr w:rsidR="00AF7DEC" w14:paraId="32F29F8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CFC2A74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0" w:type="dxa"/>
          </w:tcPr>
          <w:p w14:paraId="60F56421" w14:textId="692B8820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9(43.49)</w:t>
            </w:r>
          </w:p>
        </w:tc>
        <w:tc>
          <w:tcPr>
            <w:tcW w:w="2201" w:type="dxa"/>
          </w:tcPr>
          <w:p w14:paraId="410F2479" w14:textId="461230D5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4(47.51)</w:t>
            </w:r>
          </w:p>
        </w:tc>
        <w:tc>
          <w:tcPr>
            <w:tcW w:w="2201" w:type="dxa"/>
          </w:tcPr>
          <w:p w14:paraId="7CF711AA" w14:textId="42E822DC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1(50.64)</w:t>
            </w:r>
          </w:p>
        </w:tc>
        <w:tc>
          <w:tcPr>
            <w:tcW w:w="2201" w:type="dxa"/>
          </w:tcPr>
          <w:p w14:paraId="2D6DB38D" w14:textId="5E8E36B3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5(44.20)</w:t>
            </w:r>
          </w:p>
        </w:tc>
        <w:tc>
          <w:tcPr>
            <w:tcW w:w="1213" w:type="dxa"/>
          </w:tcPr>
          <w:p w14:paraId="648DE763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2004D43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0DEBA5D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0" w:type="dxa"/>
          </w:tcPr>
          <w:p w14:paraId="1BA03DBB" w14:textId="0188E959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9(43.40)</w:t>
            </w:r>
          </w:p>
        </w:tc>
        <w:tc>
          <w:tcPr>
            <w:tcW w:w="2201" w:type="dxa"/>
          </w:tcPr>
          <w:p w14:paraId="6D6CEE65" w14:textId="7C6CA2F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2(40.16)</w:t>
            </w:r>
          </w:p>
        </w:tc>
        <w:tc>
          <w:tcPr>
            <w:tcW w:w="2201" w:type="dxa"/>
          </w:tcPr>
          <w:p w14:paraId="07029321" w14:textId="6EB4E14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9(34.29)</w:t>
            </w:r>
          </w:p>
        </w:tc>
        <w:tc>
          <w:tcPr>
            <w:tcW w:w="2201" w:type="dxa"/>
          </w:tcPr>
          <w:p w14:paraId="08D304FA" w14:textId="2C34513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8(42.79)</w:t>
            </w:r>
          </w:p>
        </w:tc>
        <w:tc>
          <w:tcPr>
            <w:tcW w:w="1213" w:type="dxa"/>
          </w:tcPr>
          <w:p w14:paraId="22728FD6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0F40DE6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44F1DA5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0" w:type="dxa"/>
          </w:tcPr>
          <w:p w14:paraId="1A313BF4" w14:textId="6DD8586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(13.10)</w:t>
            </w:r>
          </w:p>
        </w:tc>
        <w:tc>
          <w:tcPr>
            <w:tcW w:w="2201" w:type="dxa"/>
          </w:tcPr>
          <w:p w14:paraId="6DD5C09A" w14:textId="1FC48D89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8(12.33)</w:t>
            </w:r>
          </w:p>
        </w:tc>
        <w:tc>
          <w:tcPr>
            <w:tcW w:w="2201" w:type="dxa"/>
          </w:tcPr>
          <w:p w14:paraId="3C4AC04B" w14:textId="52768F12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5(15.07)</w:t>
            </w:r>
          </w:p>
        </w:tc>
        <w:tc>
          <w:tcPr>
            <w:tcW w:w="2201" w:type="dxa"/>
          </w:tcPr>
          <w:p w14:paraId="1ABFC9E6" w14:textId="295B7843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2(13.01)</w:t>
            </w:r>
          </w:p>
        </w:tc>
        <w:tc>
          <w:tcPr>
            <w:tcW w:w="1213" w:type="dxa"/>
          </w:tcPr>
          <w:p w14:paraId="4AB14F6D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72D4D6B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6A07B58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0" w:type="dxa"/>
          </w:tcPr>
          <w:p w14:paraId="15A8B0B8" w14:textId="6D30129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.60(1.90)</w:t>
            </w:r>
          </w:p>
        </w:tc>
        <w:tc>
          <w:tcPr>
            <w:tcW w:w="2201" w:type="dxa"/>
          </w:tcPr>
          <w:p w14:paraId="03903CD8" w14:textId="68468AA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.06(1.00)</w:t>
            </w:r>
          </w:p>
        </w:tc>
        <w:tc>
          <w:tcPr>
            <w:tcW w:w="2201" w:type="dxa"/>
          </w:tcPr>
          <w:p w14:paraId="4F7ACE35" w14:textId="75428B2C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.05(0.90)</w:t>
            </w:r>
          </w:p>
        </w:tc>
        <w:tc>
          <w:tcPr>
            <w:tcW w:w="2201" w:type="dxa"/>
          </w:tcPr>
          <w:p w14:paraId="3545B9BF" w14:textId="14E21B03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.77(2.17)</w:t>
            </w:r>
          </w:p>
        </w:tc>
        <w:tc>
          <w:tcPr>
            <w:tcW w:w="1213" w:type="dxa"/>
          </w:tcPr>
          <w:p w14:paraId="4EF39CD7" w14:textId="6D5DF9D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3*</w:t>
            </w:r>
          </w:p>
        </w:tc>
      </w:tr>
      <w:tr w:rsidR="00AF7DEC" w14:paraId="6AF2B29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A3F33C7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0" w:type="dxa"/>
          </w:tcPr>
          <w:p w14:paraId="15B243C5" w14:textId="2B048B2E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.35( 5.51)</w:t>
            </w:r>
          </w:p>
        </w:tc>
        <w:tc>
          <w:tcPr>
            <w:tcW w:w="2201" w:type="dxa"/>
          </w:tcPr>
          <w:p w14:paraId="72DE944F" w14:textId="685C39A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.57( 0.34)</w:t>
            </w:r>
          </w:p>
        </w:tc>
        <w:tc>
          <w:tcPr>
            <w:tcW w:w="2201" w:type="dxa"/>
          </w:tcPr>
          <w:p w14:paraId="5FECA04B" w14:textId="351CB9A0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.41( 4.19)</w:t>
            </w:r>
          </w:p>
        </w:tc>
        <w:tc>
          <w:tcPr>
            <w:tcW w:w="2201" w:type="dxa"/>
          </w:tcPr>
          <w:p w14:paraId="13CE585B" w14:textId="2A09EF91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0.71(12.77)</w:t>
            </w:r>
          </w:p>
        </w:tc>
        <w:tc>
          <w:tcPr>
            <w:tcW w:w="1213" w:type="dxa"/>
          </w:tcPr>
          <w:p w14:paraId="6E205F3E" w14:textId="4946ADE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1*</w:t>
            </w:r>
          </w:p>
        </w:tc>
      </w:tr>
      <w:tr w:rsidR="00AF7DEC" w14:paraId="5A48C7E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BBA9921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0" w:type="dxa"/>
          </w:tcPr>
          <w:p w14:paraId="40918970" w14:textId="06AE2C11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.20(4.53)</w:t>
            </w:r>
          </w:p>
        </w:tc>
        <w:tc>
          <w:tcPr>
            <w:tcW w:w="2201" w:type="dxa"/>
          </w:tcPr>
          <w:p w14:paraId="2A5270AB" w14:textId="62DD366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.08(4.32)</w:t>
            </w:r>
          </w:p>
        </w:tc>
        <w:tc>
          <w:tcPr>
            <w:tcW w:w="2201" w:type="dxa"/>
          </w:tcPr>
          <w:p w14:paraId="37B927F0" w14:textId="5B7D1064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.92(8.69)</w:t>
            </w:r>
          </w:p>
        </w:tc>
        <w:tc>
          <w:tcPr>
            <w:tcW w:w="2201" w:type="dxa"/>
          </w:tcPr>
          <w:p w14:paraId="553DF788" w14:textId="67EAB9A5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4.67(4.43)</w:t>
            </w:r>
          </w:p>
        </w:tc>
        <w:tc>
          <w:tcPr>
            <w:tcW w:w="1213" w:type="dxa"/>
          </w:tcPr>
          <w:p w14:paraId="454DF1F9" w14:textId="378A806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03*</w:t>
            </w:r>
          </w:p>
        </w:tc>
      </w:tr>
      <w:tr w:rsidR="00AF7DEC" w14:paraId="1C0F9F92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52AD392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7036746" w14:textId="32983164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.41(0.45)</w:t>
            </w:r>
          </w:p>
        </w:tc>
        <w:tc>
          <w:tcPr>
            <w:tcW w:w="2201" w:type="dxa"/>
          </w:tcPr>
          <w:p w14:paraId="689DBD19" w14:textId="13AB8D71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.06(0.57)</w:t>
            </w:r>
          </w:p>
        </w:tc>
        <w:tc>
          <w:tcPr>
            <w:tcW w:w="2201" w:type="dxa"/>
          </w:tcPr>
          <w:p w14:paraId="066C4BAA" w14:textId="375DDFCC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.19(0.48)</w:t>
            </w:r>
          </w:p>
        </w:tc>
        <w:tc>
          <w:tcPr>
            <w:tcW w:w="2201" w:type="dxa"/>
          </w:tcPr>
          <w:p w14:paraId="039F7B99" w14:textId="275F745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.71(0.77)</w:t>
            </w:r>
          </w:p>
        </w:tc>
        <w:tc>
          <w:tcPr>
            <w:tcW w:w="1213" w:type="dxa"/>
          </w:tcPr>
          <w:p w14:paraId="185550F6" w14:textId="13FF28A4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41</w:t>
            </w:r>
          </w:p>
        </w:tc>
      </w:tr>
      <w:tr w:rsidR="00AF7DEC" w14:paraId="01D08B7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E697257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E544653" w14:textId="59BA57F2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.43(1.11)</w:t>
            </w:r>
          </w:p>
        </w:tc>
        <w:tc>
          <w:tcPr>
            <w:tcW w:w="2201" w:type="dxa"/>
          </w:tcPr>
          <w:p w14:paraId="121ACC60" w14:textId="5CCCB9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.26(1.47)</w:t>
            </w:r>
          </w:p>
        </w:tc>
        <w:tc>
          <w:tcPr>
            <w:tcW w:w="2201" w:type="dxa"/>
          </w:tcPr>
          <w:p w14:paraId="291F39C5" w14:textId="34F3E49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.58(1.54)</w:t>
            </w:r>
          </w:p>
        </w:tc>
        <w:tc>
          <w:tcPr>
            <w:tcW w:w="2201" w:type="dxa"/>
          </w:tcPr>
          <w:p w14:paraId="2DF80B91" w14:textId="0B95774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.33(1.65)</w:t>
            </w:r>
          </w:p>
        </w:tc>
        <w:tc>
          <w:tcPr>
            <w:tcW w:w="1213" w:type="dxa"/>
          </w:tcPr>
          <w:p w14:paraId="1FE07AB7" w14:textId="000ECE3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96</w:t>
            </w:r>
          </w:p>
        </w:tc>
      </w:tr>
      <w:tr w:rsidR="00AF7DEC" w14:paraId="3529BA03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881E9B5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6AEF8A10" w14:textId="494FA916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.33(0.94)</w:t>
            </w:r>
          </w:p>
        </w:tc>
        <w:tc>
          <w:tcPr>
            <w:tcW w:w="2201" w:type="dxa"/>
          </w:tcPr>
          <w:p w14:paraId="02907955" w14:textId="10168956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.41(1.07)</w:t>
            </w:r>
          </w:p>
        </w:tc>
        <w:tc>
          <w:tcPr>
            <w:tcW w:w="2201" w:type="dxa"/>
          </w:tcPr>
          <w:p w14:paraId="7B8B6C8B" w14:textId="4B9F61A3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.98(4.07)</w:t>
            </w:r>
          </w:p>
        </w:tc>
        <w:tc>
          <w:tcPr>
            <w:tcW w:w="2201" w:type="dxa"/>
          </w:tcPr>
          <w:p w14:paraId="2ED01952" w14:textId="3C71894D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.65(0.89)</w:t>
            </w:r>
          </w:p>
        </w:tc>
        <w:tc>
          <w:tcPr>
            <w:tcW w:w="1213" w:type="dxa"/>
          </w:tcPr>
          <w:p w14:paraId="00681CE9" w14:textId="6AAD15B4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83</w:t>
            </w:r>
          </w:p>
        </w:tc>
      </w:tr>
      <w:tr w:rsidR="00AF7DEC" w14:paraId="64C5468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CD1D4BE" w14:textId="77777777" w:rsidR="00AF7DEC" w:rsidRPr="00237CEC" w:rsidRDefault="00AF7DEC" w:rsidP="00AF7DEC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38DB421C" w14:textId="56CDA5E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8.44(1.29)</w:t>
            </w:r>
          </w:p>
        </w:tc>
        <w:tc>
          <w:tcPr>
            <w:tcW w:w="2201" w:type="dxa"/>
          </w:tcPr>
          <w:p w14:paraId="4E83F1C8" w14:textId="2A639213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2.32(1.58)</w:t>
            </w:r>
          </w:p>
        </w:tc>
        <w:tc>
          <w:tcPr>
            <w:tcW w:w="2201" w:type="dxa"/>
          </w:tcPr>
          <w:p w14:paraId="36DF55AE" w14:textId="48E7AAFC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0.90(1.13)</w:t>
            </w:r>
          </w:p>
        </w:tc>
        <w:tc>
          <w:tcPr>
            <w:tcW w:w="2201" w:type="dxa"/>
          </w:tcPr>
          <w:p w14:paraId="30E6CDC0" w14:textId="7A97555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2.69(1.66)</w:t>
            </w:r>
          </w:p>
        </w:tc>
        <w:tc>
          <w:tcPr>
            <w:tcW w:w="1213" w:type="dxa"/>
          </w:tcPr>
          <w:p w14:paraId="21701AEA" w14:textId="1AB1FBF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23</w:t>
            </w:r>
          </w:p>
        </w:tc>
      </w:tr>
      <w:tr w:rsidR="00AF7DEC" w14:paraId="59AC2E6F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F2F290A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F4664D6" w14:textId="51E7ADDC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.51(0.91)</w:t>
            </w:r>
          </w:p>
        </w:tc>
        <w:tc>
          <w:tcPr>
            <w:tcW w:w="2201" w:type="dxa"/>
          </w:tcPr>
          <w:p w14:paraId="5A97377D" w14:textId="4005A8D0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1.67(1.02)</w:t>
            </w:r>
          </w:p>
        </w:tc>
        <w:tc>
          <w:tcPr>
            <w:tcW w:w="2201" w:type="dxa"/>
          </w:tcPr>
          <w:p w14:paraId="763896C4" w14:textId="342A0FE0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.63(1.01)</w:t>
            </w:r>
          </w:p>
        </w:tc>
        <w:tc>
          <w:tcPr>
            <w:tcW w:w="2201" w:type="dxa"/>
          </w:tcPr>
          <w:p w14:paraId="73FCCDAB" w14:textId="4CAFD5D2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6.32(1.32)</w:t>
            </w:r>
          </w:p>
        </w:tc>
        <w:tc>
          <w:tcPr>
            <w:tcW w:w="1213" w:type="dxa"/>
          </w:tcPr>
          <w:p w14:paraId="446B0BB0" w14:textId="576D21E5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2*</w:t>
            </w:r>
          </w:p>
        </w:tc>
      </w:tr>
      <w:tr w:rsidR="00AF7DEC" w14:paraId="14E9713C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D7E4DD0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317BF736" w14:textId="5D10E93C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52.17( 91.88)</w:t>
            </w:r>
          </w:p>
        </w:tc>
        <w:tc>
          <w:tcPr>
            <w:tcW w:w="2201" w:type="dxa"/>
          </w:tcPr>
          <w:p w14:paraId="7BC79380" w14:textId="6CD085ED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32.00( 20.04)</w:t>
            </w:r>
          </w:p>
        </w:tc>
        <w:tc>
          <w:tcPr>
            <w:tcW w:w="2201" w:type="dxa"/>
          </w:tcPr>
          <w:p w14:paraId="3272A13E" w14:textId="16AEBADA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4.15( 33.78)</w:t>
            </w:r>
          </w:p>
        </w:tc>
        <w:tc>
          <w:tcPr>
            <w:tcW w:w="2201" w:type="dxa"/>
          </w:tcPr>
          <w:p w14:paraId="72A09838" w14:textId="48430A72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52.96(140.32)</w:t>
            </w:r>
          </w:p>
        </w:tc>
        <w:tc>
          <w:tcPr>
            <w:tcW w:w="1213" w:type="dxa"/>
          </w:tcPr>
          <w:p w14:paraId="15FC8E3D" w14:textId="10BA41A9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2*</w:t>
            </w:r>
          </w:p>
        </w:tc>
      </w:tr>
      <w:tr w:rsidR="009542BD" w14:paraId="195BE51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AA9D1AE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0" w:type="dxa"/>
          </w:tcPr>
          <w:p w14:paraId="3FDDD39B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C0BC184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A0BC77C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0F0B46B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4D463494" w14:textId="27F54262" w:rsidR="009542BD" w:rsidRPr="00AF7DEC" w:rsidRDefault="00AF7DEC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9</w:t>
            </w:r>
          </w:p>
        </w:tc>
      </w:tr>
      <w:tr w:rsidR="00AF7DEC" w14:paraId="692FFAA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570563B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0" w:type="dxa"/>
          </w:tcPr>
          <w:p w14:paraId="71A8FC15" w14:textId="7C4AA059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3(30.02)</w:t>
            </w:r>
          </w:p>
        </w:tc>
        <w:tc>
          <w:tcPr>
            <w:tcW w:w="2201" w:type="dxa"/>
          </w:tcPr>
          <w:p w14:paraId="7ADBAC22" w14:textId="55F67F26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9(30.41)</w:t>
            </w:r>
          </w:p>
        </w:tc>
        <w:tc>
          <w:tcPr>
            <w:tcW w:w="2201" w:type="dxa"/>
          </w:tcPr>
          <w:p w14:paraId="586793F4" w14:textId="6C78C8B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0(28.64)</w:t>
            </w:r>
          </w:p>
        </w:tc>
        <w:tc>
          <w:tcPr>
            <w:tcW w:w="2201" w:type="dxa"/>
          </w:tcPr>
          <w:p w14:paraId="18A3DE5F" w14:textId="70B9149B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7(29.64)</w:t>
            </w:r>
          </w:p>
        </w:tc>
        <w:tc>
          <w:tcPr>
            <w:tcW w:w="1213" w:type="dxa"/>
          </w:tcPr>
          <w:p w14:paraId="6196971C" w14:textId="268BCAD1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1853DEE0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0AF4DE0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0" w:type="dxa"/>
          </w:tcPr>
          <w:p w14:paraId="104B8496" w14:textId="190D826D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1(30.68)</w:t>
            </w:r>
          </w:p>
        </w:tc>
        <w:tc>
          <w:tcPr>
            <w:tcW w:w="2201" w:type="dxa"/>
          </w:tcPr>
          <w:p w14:paraId="3C2A2BDC" w14:textId="36516026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7(32.41)</w:t>
            </w:r>
          </w:p>
        </w:tc>
        <w:tc>
          <w:tcPr>
            <w:tcW w:w="2201" w:type="dxa"/>
          </w:tcPr>
          <w:p w14:paraId="38E167B2" w14:textId="6AE24F65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5(33.67)</w:t>
            </w:r>
          </w:p>
        </w:tc>
        <w:tc>
          <w:tcPr>
            <w:tcW w:w="2201" w:type="dxa"/>
          </w:tcPr>
          <w:p w14:paraId="3A53EA29" w14:textId="070CBB5F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9(26.53)</w:t>
            </w:r>
          </w:p>
        </w:tc>
        <w:tc>
          <w:tcPr>
            <w:tcW w:w="1213" w:type="dxa"/>
          </w:tcPr>
          <w:p w14:paraId="404B0036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00A6921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49A073F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0" w:type="dxa"/>
          </w:tcPr>
          <w:p w14:paraId="0414EDDB" w14:textId="4FD90CB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2(39.30)</w:t>
            </w:r>
          </w:p>
        </w:tc>
        <w:tc>
          <w:tcPr>
            <w:tcW w:w="2201" w:type="dxa"/>
          </w:tcPr>
          <w:p w14:paraId="31F5A89A" w14:textId="54C9DD36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9(37.18)</w:t>
            </w:r>
          </w:p>
        </w:tc>
        <w:tc>
          <w:tcPr>
            <w:tcW w:w="2201" w:type="dxa"/>
          </w:tcPr>
          <w:p w14:paraId="3851DEB5" w14:textId="5F384FC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0(37.68)</w:t>
            </w:r>
          </w:p>
        </w:tc>
        <w:tc>
          <w:tcPr>
            <w:tcW w:w="2201" w:type="dxa"/>
          </w:tcPr>
          <w:p w14:paraId="37D99986" w14:textId="0E5AA752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9(43.83)</w:t>
            </w:r>
          </w:p>
        </w:tc>
        <w:tc>
          <w:tcPr>
            <w:tcW w:w="1213" w:type="dxa"/>
          </w:tcPr>
          <w:p w14:paraId="31E3865E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F7DEC" w14:paraId="3090F28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13EB926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2E519CE8" w14:textId="68A2ACC2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7.85(2.11)</w:t>
            </w:r>
          </w:p>
        </w:tc>
        <w:tc>
          <w:tcPr>
            <w:tcW w:w="2201" w:type="dxa"/>
          </w:tcPr>
          <w:p w14:paraId="0BFD34CF" w14:textId="43CA8FCE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3.08(1.62)</w:t>
            </w:r>
          </w:p>
        </w:tc>
        <w:tc>
          <w:tcPr>
            <w:tcW w:w="2201" w:type="dxa"/>
          </w:tcPr>
          <w:p w14:paraId="0BDF8DBB" w14:textId="4CFB98F1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.28(2.26)</w:t>
            </w:r>
          </w:p>
        </w:tc>
        <w:tc>
          <w:tcPr>
            <w:tcW w:w="2201" w:type="dxa"/>
          </w:tcPr>
          <w:p w14:paraId="1A4CF453" w14:textId="6B273DD9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7.69(2.29)</w:t>
            </w:r>
          </w:p>
        </w:tc>
        <w:tc>
          <w:tcPr>
            <w:tcW w:w="1213" w:type="dxa"/>
          </w:tcPr>
          <w:p w14:paraId="1545C486" w14:textId="5475A059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AF7DEC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1*</w:t>
            </w:r>
          </w:p>
        </w:tc>
      </w:tr>
      <w:tr w:rsidR="00AF7DEC" w14:paraId="259753C1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3B4FCD2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1153E955" w14:textId="624AE34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2.23(41.91)</w:t>
            </w:r>
          </w:p>
        </w:tc>
        <w:tc>
          <w:tcPr>
            <w:tcW w:w="2201" w:type="dxa"/>
          </w:tcPr>
          <w:p w14:paraId="5B2B265D" w14:textId="6DFF0465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2.01(29.12)</w:t>
            </w:r>
          </w:p>
        </w:tc>
        <w:tc>
          <w:tcPr>
            <w:tcW w:w="2201" w:type="dxa"/>
          </w:tcPr>
          <w:p w14:paraId="216B9860" w14:textId="6B588775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2.61(30.41)</w:t>
            </w:r>
          </w:p>
        </w:tc>
        <w:tc>
          <w:tcPr>
            <w:tcW w:w="2201" w:type="dxa"/>
          </w:tcPr>
          <w:p w14:paraId="37C16581" w14:textId="3E517B94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0.70(45.82)</w:t>
            </w:r>
          </w:p>
        </w:tc>
        <w:tc>
          <w:tcPr>
            <w:tcW w:w="1213" w:type="dxa"/>
          </w:tcPr>
          <w:p w14:paraId="115FDC69" w14:textId="56FEC224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39</w:t>
            </w:r>
          </w:p>
        </w:tc>
      </w:tr>
      <w:tr w:rsidR="009542BD" w14:paraId="7E3FA94D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974E20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0" w:type="dxa"/>
          </w:tcPr>
          <w:p w14:paraId="540F7131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F76586A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A2ABEC3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44E51A2D" w14:textId="77777777" w:rsidR="009542BD" w:rsidRPr="00AF7DEC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42A1A4C" w14:textId="210DA23A" w:rsidR="009542BD" w:rsidRPr="00AF7DEC" w:rsidRDefault="00AF7DEC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9</w:t>
            </w:r>
          </w:p>
        </w:tc>
      </w:tr>
      <w:tr w:rsidR="00AF7DEC" w14:paraId="58F6564B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B4EEB0D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0" w:type="dxa"/>
          </w:tcPr>
          <w:p w14:paraId="4D9C4A22" w14:textId="4D17F304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9(21.35)</w:t>
            </w:r>
          </w:p>
        </w:tc>
        <w:tc>
          <w:tcPr>
            <w:tcW w:w="2201" w:type="dxa"/>
          </w:tcPr>
          <w:p w14:paraId="7FD4D04A" w14:textId="2AD2C60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5(15.03)</w:t>
            </w:r>
          </w:p>
        </w:tc>
        <w:tc>
          <w:tcPr>
            <w:tcW w:w="2201" w:type="dxa"/>
          </w:tcPr>
          <w:p w14:paraId="2247B433" w14:textId="7304EC9C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7(12.75)</w:t>
            </w:r>
          </w:p>
        </w:tc>
        <w:tc>
          <w:tcPr>
            <w:tcW w:w="2201" w:type="dxa"/>
          </w:tcPr>
          <w:p w14:paraId="33D8D22F" w14:textId="1EF62199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1(15.16)</w:t>
            </w:r>
          </w:p>
        </w:tc>
        <w:tc>
          <w:tcPr>
            <w:tcW w:w="1213" w:type="dxa"/>
          </w:tcPr>
          <w:p w14:paraId="20041DC2" w14:textId="0F969586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DEC" w14:paraId="7922FD40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D596BA3" w14:textId="77777777" w:rsidR="00AF7DEC" w:rsidRDefault="00AF7DEC" w:rsidP="00AF7D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0" w:type="dxa"/>
          </w:tcPr>
          <w:p w14:paraId="6A8337BC" w14:textId="3F56363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29(78.65)</w:t>
            </w:r>
          </w:p>
        </w:tc>
        <w:tc>
          <w:tcPr>
            <w:tcW w:w="2201" w:type="dxa"/>
          </w:tcPr>
          <w:p w14:paraId="46FE1A50" w14:textId="696AE339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40(84.97)</w:t>
            </w:r>
          </w:p>
        </w:tc>
        <w:tc>
          <w:tcPr>
            <w:tcW w:w="2201" w:type="dxa"/>
          </w:tcPr>
          <w:p w14:paraId="1D4441F0" w14:textId="449BFC9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49(87.25)</w:t>
            </w:r>
          </w:p>
        </w:tc>
        <w:tc>
          <w:tcPr>
            <w:tcW w:w="2201" w:type="dxa"/>
          </w:tcPr>
          <w:p w14:paraId="5EA2439E" w14:textId="2F360280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45(84.84)</w:t>
            </w:r>
          </w:p>
        </w:tc>
        <w:tc>
          <w:tcPr>
            <w:tcW w:w="1213" w:type="dxa"/>
            <w:vAlign w:val="center"/>
          </w:tcPr>
          <w:p w14:paraId="1208DD6B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2BD" w14:paraId="2A96A369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E5A86F8" w14:textId="77777777" w:rsidR="009542BD" w:rsidRPr="00F539C6" w:rsidRDefault="009542BD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0" w:type="dxa"/>
          </w:tcPr>
          <w:p w14:paraId="01F8C8B7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4038C82E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5D64734A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1A7C1E9" w14:textId="77777777" w:rsidR="009542BD" w:rsidRPr="00AF7DEC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4BC6F44A" w14:textId="617F8891" w:rsidR="009542BD" w:rsidRPr="00AF7DEC" w:rsidRDefault="00AF7DEC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0.14</w:t>
            </w:r>
          </w:p>
        </w:tc>
      </w:tr>
      <w:tr w:rsidR="00AF7DEC" w14:paraId="4F9D041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007B587" w14:textId="77777777" w:rsidR="00AF7DEC" w:rsidRDefault="00AF7DEC" w:rsidP="00AF7DEC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0" w:type="dxa"/>
          </w:tcPr>
          <w:p w14:paraId="72CBF9B2" w14:textId="1DA2B049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1(58.62)</w:t>
            </w:r>
          </w:p>
        </w:tc>
        <w:tc>
          <w:tcPr>
            <w:tcW w:w="2201" w:type="dxa"/>
          </w:tcPr>
          <w:p w14:paraId="16371309" w14:textId="05519A9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2(57.91)</w:t>
            </w:r>
          </w:p>
        </w:tc>
        <w:tc>
          <w:tcPr>
            <w:tcW w:w="2201" w:type="dxa"/>
          </w:tcPr>
          <w:p w14:paraId="59E1ED00" w14:textId="26A463EE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4(56.23)</w:t>
            </w:r>
          </w:p>
        </w:tc>
        <w:tc>
          <w:tcPr>
            <w:tcW w:w="2201" w:type="dxa"/>
          </w:tcPr>
          <w:p w14:paraId="4B4E03B3" w14:textId="0B9A6978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0(50.64)</w:t>
            </w:r>
          </w:p>
        </w:tc>
        <w:tc>
          <w:tcPr>
            <w:tcW w:w="1213" w:type="dxa"/>
          </w:tcPr>
          <w:p w14:paraId="0AF0B6AF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DEC" w14:paraId="2F0946A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5B26F6C" w14:textId="77777777" w:rsidR="00AF7DEC" w:rsidRPr="00F539C6" w:rsidRDefault="00AF7DEC" w:rsidP="00AF7DEC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0" w:type="dxa"/>
          </w:tcPr>
          <w:p w14:paraId="39695B40" w14:textId="334D0E9C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(2.65)</w:t>
            </w:r>
          </w:p>
        </w:tc>
        <w:tc>
          <w:tcPr>
            <w:tcW w:w="2201" w:type="dxa"/>
          </w:tcPr>
          <w:p w14:paraId="19DE7800" w14:textId="2E363B28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4.64)</w:t>
            </w:r>
          </w:p>
        </w:tc>
        <w:tc>
          <w:tcPr>
            <w:tcW w:w="2201" w:type="dxa"/>
          </w:tcPr>
          <w:p w14:paraId="06AE5200" w14:textId="7188481E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(5.48)</w:t>
            </w:r>
          </w:p>
        </w:tc>
        <w:tc>
          <w:tcPr>
            <w:tcW w:w="2201" w:type="dxa"/>
          </w:tcPr>
          <w:p w14:paraId="688C6DBD" w14:textId="144397E5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(3.54)</w:t>
            </w:r>
          </w:p>
        </w:tc>
        <w:tc>
          <w:tcPr>
            <w:tcW w:w="1213" w:type="dxa"/>
          </w:tcPr>
          <w:p w14:paraId="6E5ADE26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DEC" w14:paraId="63095DC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1E7347B" w14:textId="77777777" w:rsidR="00AF7DEC" w:rsidRDefault="00AF7DEC" w:rsidP="00AF7DEC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0" w:type="dxa"/>
          </w:tcPr>
          <w:p w14:paraId="6DD509AE" w14:textId="2CD16914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(2.54)</w:t>
            </w:r>
          </w:p>
        </w:tc>
        <w:tc>
          <w:tcPr>
            <w:tcW w:w="2201" w:type="dxa"/>
          </w:tcPr>
          <w:p w14:paraId="20E13E7E" w14:textId="78B8E3F4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7.78)</w:t>
            </w:r>
          </w:p>
        </w:tc>
        <w:tc>
          <w:tcPr>
            <w:tcW w:w="2201" w:type="dxa"/>
          </w:tcPr>
          <w:p w14:paraId="7C2718FF" w14:textId="680DF09D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(3.85)</w:t>
            </w:r>
          </w:p>
        </w:tc>
        <w:tc>
          <w:tcPr>
            <w:tcW w:w="2201" w:type="dxa"/>
          </w:tcPr>
          <w:p w14:paraId="02F6FBCE" w14:textId="79D4A34E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3(5.95)</w:t>
            </w:r>
          </w:p>
        </w:tc>
        <w:tc>
          <w:tcPr>
            <w:tcW w:w="1213" w:type="dxa"/>
          </w:tcPr>
          <w:p w14:paraId="5826C967" w14:textId="77777777" w:rsidR="00AF7DEC" w:rsidRPr="00AF7DEC" w:rsidRDefault="00AF7DEC" w:rsidP="00AF7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DEC" w14:paraId="5E0A10B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tcBorders>
              <w:bottom w:val="single" w:sz="4" w:space="0" w:color="auto"/>
            </w:tcBorders>
          </w:tcPr>
          <w:p w14:paraId="795F27E1" w14:textId="77777777" w:rsidR="00AF7DEC" w:rsidRPr="00F539C6" w:rsidRDefault="00AF7DEC" w:rsidP="00AF7DEC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5289D05C" w14:textId="0D7BF73D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8(36.19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C0B2960" w14:textId="67C8940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8(29.66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233EF416" w14:textId="14E4E66F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0(34.44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4126A9E9" w14:textId="2C68E1C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AF7DEC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9(39.88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3513926" w14:textId="77777777" w:rsidR="00AF7DEC" w:rsidRPr="00AF7DEC" w:rsidRDefault="00AF7DEC" w:rsidP="00AF7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32F1E62" w14:textId="77777777" w:rsidR="009542BD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01AD7C68" w14:textId="77777777" w:rsidR="009542BD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glutamic-pyruvic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>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778A5D59" w14:textId="77777777" w:rsidR="009542BD" w:rsidRPr="007601C5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bookmarkEnd w:id="0"/>
    <w:p w14:paraId="122C08B0" w14:textId="77777777" w:rsidR="009542BD" w:rsidRPr="00875A27" w:rsidRDefault="009542BD" w:rsidP="009542BD">
      <w:pPr>
        <w:tabs>
          <w:tab w:val="left" w:pos="1015"/>
        </w:tabs>
      </w:pPr>
    </w:p>
    <w:p w14:paraId="0CA81C9E" w14:textId="77777777" w:rsidR="006D6C47" w:rsidRDefault="006D6C47"/>
    <w:sectPr w:rsidR="006D6C47" w:rsidSect="009542B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0E"/>
    <w:rsid w:val="00163C44"/>
    <w:rsid w:val="0021150A"/>
    <w:rsid w:val="003A4A07"/>
    <w:rsid w:val="005E510E"/>
    <w:rsid w:val="006D6C47"/>
    <w:rsid w:val="00916A8B"/>
    <w:rsid w:val="009542BD"/>
    <w:rsid w:val="00AF7DEC"/>
    <w:rsid w:val="00F9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5FAF7"/>
  <w15:chartTrackingRefBased/>
  <w15:docId w15:val="{1D2E48A8-CE13-46DE-8673-86A635608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542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Strong"/>
    <w:basedOn w:val="a0"/>
    <w:uiPriority w:val="22"/>
    <w:qFormat/>
    <w:rsid w:val="00916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2240D-0502-4E00-8B61-89D7A4414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7</cp:revision>
  <dcterms:created xsi:type="dcterms:W3CDTF">2023-08-05T04:20:00Z</dcterms:created>
  <dcterms:modified xsi:type="dcterms:W3CDTF">2023-08-08T08:53:00Z</dcterms:modified>
</cp:coreProperties>
</file>